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3BF84" w14:textId="77777777" w:rsidR="001F3E67" w:rsidRDefault="001F3E67" w:rsidP="00032FA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3208341E" w14:textId="490E681B" w:rsidR="00637CA5" w:rsidRDefault="00336FAE" w:rsidP="000D3529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5F3D94">
        <w:rPr>
          <w:b/>
          <w:lang w:val="en-US"/>
        </w:rPr>
        <w:t>Table</w:t>
      </w:r>
      <w:r w:rsidR="002F5C73">
        <w:rPr>
          <w:b/>
          <w:lang w:val="en-US"/>
        </w:rPr>
        <w:t xml:space="preserve">. </w:t>
      </w:r>
      <w:r w:rsidR="005F3D94">
        <w:rPr>
          <w:b/>
          <w:lang w:val="en-US"/>
        </w:rPr>
        <w:t>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6F49BA" w14:paraId="11ADE2FA" w14:textId="77777777" w:rsidTr="006F49BA">
        <w:tc>
          <w:tcPr>
            <w:tcW w:w="8494" w:type="dxa"/>
          </w:tcPr>
          <w:p w14:paraId="6C666F50" w14:textId="77777777" w:rsidR="006F49BA" w:rsidRPr="004305C7" w:rsidRDefault="006F49BA" w:rsidP="006F49BA">
            <w:pPr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</w:pPr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 xml:space="preserve">Database: </w:t>
            </w:r>
            <w:proofErr w:type="spellStart"/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>Embase</w:t>
            </w:r>
            <w:proofErr w:type="spellEnd"/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 xml:space="preserve"> &lt;1974 to 2015 May 1</w:t>
            </w:r>
            <w:r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>2</w:t>
            </w:r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 xml:space="preserve">&gt;, Ovid MEDLINE(R) In-Process &amp; Other Non-Indexed Citations and Ovid MEDLINE(R) &lt;1946 to Present&gt;, </w:t>
            </w:r>
            <w:proofErr w:type="spellStart"/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>PsycINFO</w:t>
            </w:r>
            <w:proofErr w:type="spellEnd"/>
            <w:r w:rsidRPr="004305C7"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  <w:t xml:space="preserve"> &lt;1806 to May Week 1 2015&gt;</w:t>
            </w:r>
          </w:p>
          <w:p w14:paraId="35B8E820" w14:textId="77777777" w:rsidR="006F49BA" w:rsidRDefault="006F49BA" w:rsidP="000D3529">
            <w:pPr>
              <w:rPr>
                <w:b/>
                <w:lang w:val="en-US"/>
              </w:rPr>
            </w:pPr>
          </w:p>
        </w:tc>
      </w:tr>
      <w:tr w:rsidR="006F49BA" w14:paraId="7D6AFB9A" w14:textId="77777777" w:rsidTr="006F49BA">
        <w:tc>
          <w:tcPr>
            <w:tcW w:w="8494" w:type="dxa"/>
          </w:tcPr>
          <w:p w14:paraId="3D23F272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     Needle-Exchange Programs/ </w:t>
            </w:r>
          </w:p>
          <w:p w14:paraId="2718D9B4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     Harm Reduction/ </w:t>
            </w:r>
          </w:p>
          <w:p w14:paraId="7F64A381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     Harm reduc$.tw. </w:t>
            </w:r>
          </w:p>
          <w:p w14:paraId="52E19941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4     Needles/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sd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[Supply &amp; Distribution] </w:t>
            </w:r>
          </w:p>
          <w:p w14:paraId="33C1232A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5     Syringes/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sd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[Supply &amp; Distribution] </w:t>
            </w:r>
          </w:p>
          <w:p w14:paraId="136EBFDA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6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NSP or NEP or NSEP or NSPs or NEPs or NSEPs or SEP or SEPs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1AC2CD83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7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(needle$ or syringe$ or inject$ or paraphernalia or equipment) adj3 (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chang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 or supply$ or access$ or provision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provid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distribut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dispens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 or program$ or disposal or service$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centre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$ or scheme$ or center$ or site$1 or facilities or facility or scheme$ or area$ or pharmacy or pharmacies or unit$ or pack$1 or kit$1 or mobile van dispensing machine or vending machine or outreach program)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3E52E0B9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8     or/1-7 </w:t>
            </w:r>
          </w:p>
          <w:p w14:paraId="0C83F3A6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9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(incidence or prevalence or low$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reduc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 or prevent$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decreas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$) adj5 (HIV or hepatitis or HCV or HBV or blood-borne or blood borne or BBV or transmission or infection$ or virus$ or bacteria$ or viral or morbidity or mortality or death$ or overdose$ or seroconversion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seroprevalence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)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3D26E3FF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0     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p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HIV/ </w:t>
            </w:r>
          </w:p>
          <w:p w14:paraId="18058C6C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1    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p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Hepatitis C/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p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Hepatitis B/ </w:t>
            </w:r>
          </w:p>
          <w:p w14:paraId="27E8DC75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2     Blood-Borne Pathogens/ </w:t>
            </w:r>
          </w:p>
          <w:p w14:paraId="2B5E4A73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3     HIV infections/ </w:t>
            </w:r>
          </w:p>
          <w:p w14:paraId="5B5ADE5D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4     virus diseases/ </w:t>
            </w:r>
          </w:p>
          <w:p w14:paraId="481185A7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5     Human Immunodeficiency Virus.tw. </w:t>
            </w:r>
          </w:p>
          <w:p w14:paraId="634138C6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6     HIV.tw. </w:t>
            </w:r>
          </w:p>
          <w:p w14:paraId="582BED5A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7     HCV.tw. </w:t>
            </w:r>
          </w:p>
          <w:p w14:paraId="283D8557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18     hepatitis c.tw.</w:t>
            </w:r>
          </w:p>
          <w:p w14:paraId="5B3126CE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19     hepatitis B.tw. </w:t>
            </w:r>
          </w:p>
          <w:p w14:paraId="07AAA2A1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0     HBV.tw. </w:t>
            </w:r>
          </w:p>
          <w:p w14:paraId="382D9C48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1     AIDS/ </w:t>
            </w:r>
          </w:p>
          <w:p w14:paraId="48D14CEC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2     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p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Endocarditis, Bacterial/ </w:t>
            </w:r>
          </w:p>
          <w:p w14:paraId="2080E09D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3     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exp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Sepsis/</w:t>
            </w:r>
          </w:p>
          <w:p w14:paraId="0B35A993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4     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Sepsi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*.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24B72B45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25     Blood Poisoning*.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2203B8C1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6   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Pyaemia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*.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03D390EB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7   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Pyemia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*.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666B41D0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lastRenderedPageBreak/>
              <w:t xml:space="preserve">28     Endocarditis.tw. </w:t>
            </w:r>
          </w:p>
          <w:p w14:paraId="3BC8BC7A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29     Endocarditides.tw. </w:t>
            </w:r>
          </w:p>
          <w:p w14:paraId="1EF36E16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0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(Sharing or re-use) adj2 (needle$ or syringe$ or inject$ or paraphe</w:t>
            </w: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rnalia or equipment)).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7BD30CB1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1     or/9-30 </w:t>
            </w:r>
          </w:p>
          <w:p w14:paraId="6A9AE62C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32     Substance</w:t>
            </w: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Abuse, Intravenous/ </w:t>
            </w:r>
          </w:p>
          <w:p w14:paraId="537D1A33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33     Drug users/</w:t>
            </w:r>
          </w:p>
          <w:p w14:paraId="0162E5CE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4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(substance$1 or drug$1 or stimulant$) adj3 (abuse or misuse or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dependen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$ or use$2 or usage or addict$ or inject$ or intravenous$)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4A16CA0E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5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spellStart"/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idu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$ or Inject$ drug user$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67525A18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6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spellStart"/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pwid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or "people who inject drug$1"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.</w:t>
            </w:r>
          </w:p>
          <w:p w14:paraId="5D573C4F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7     or/32-36 </w:t>
            </w:r>
          </w:p>
          <w:p w14:paraId="76B18A9F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8     8 and 31 and 37 </w:t>
            </w:r>
          </w:p>
          <w:p w14:paraId="141FF37F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39     meta-analysis/ </w:t>
            </w:r>
          </w:p>
          <w:p w14:paraId="28CCFAD2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0     review literature/ </w:t>
            </w:r>
          </w:p>
          <w:p w14:paraId="5ABF2028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1     meta-analy$.tw. </w:t>
            </w:r>
          </w:p>
          <w:p w14:paraId="71417E83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2     metaanal$.tw. </w:t>
            </w:r>
          </w:p>
          <w:p w14:paraId="789F5B93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3  </w:t>
            </w:r>
            <w:proofErr w:type="gram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  (</w:t>
            </w:r>
            <w:proofErr w:type="gram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systematic$ adj4 (review$ or overview$)).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mp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. [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mp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=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i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ab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sh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hw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n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ot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dm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mf, dv, kw, nm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kf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px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rx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ui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</w:t>
            </w:r>
            <w:proofErr w:type="spellStart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>tc</w:t>
            </w:r>
            <w:proofErr w:type="spellEnd"/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, id, tm] </w:t>
            </w:r>
          </w:p>
          <w:p w14:paraId="14891D80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4     meta-analysis.pt. </w:t>
            </w:r>
          </w:p>
          <w:p w14:paraId="6B3D7E28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5     review.pt. </w:t>
            </w:r>
          </w:p>
          <w:p w14:paraId="311DA963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6     </w:t>
            </w:r>
            <w:proofErr w:type="spellStart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>review.ti</w:t>
            </w:r>
            <w:proofErr w:type="spellEnd"/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59F80152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7     review literature.pt. </w:t>
            </w:r>
          </w:p>
          <w:p w14:paraId="1A579623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8     39 or 40 or 41 or 42 or 43 or 44 or 45 or 46 or 47 </w:t>
            </w:r>
          </w:p>
          <w:p w14:paraId="2D276D0C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49     case report/ </w:t>
            </w:r>
          </w:p>
          <w:p w14:paraId="5C8F1EE7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0     letter.pt. </w:t>
            </w:r>
          </w:p>
          <w:p w14:paraId="79A170EF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1     historical article.pt. </w:t>
            </w:r>
          </w:p>
          <w:p w14:paraId="41768C0B" w14:textId="77777777" w:rsidR="006F49BA" w:rsidRPr="00FC40CD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FC40CD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2     </w:t>
            </w: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review of reported cases.pt. </w:t>
            </w:r>
          </w:p>
          <w:p w14:paraId="7BE7485A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3    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>review,multicase.pt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. </w:t>
            </w:r>
          </w:p>
          <w:p w14:paraId="72CF9409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4     49 or 50 or 51 or 52 or 53 </w:t>
            </w:r>
          </w:p>
          <w:p w14:paraId="206F1A7A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5     48 not 54 </w:t>
            </w:r>
          </w:p>
          <w:p w14:paraId="615781E0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6     38 and 55 </w:t>
            </w:r>
          </w:p>
          <w:p w14:paraId="751E5A1E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  <w:r w:rsidRPr="00BA069C"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57    </w:t>
            </w:r>
            <w:r>
              <w:rPr>
                <w:rFonts w:ascii="Arial Unicode MS" w:eastAsia="Arial Unicode MS" w:hAnsi="Arial Unicode MS" w:cs="Arial Unicode MS"/>
                <w:sz w:val="20"/>
                <w:lang w:val="en-US"/>
              </w:rPr>
              <w:t xml:space="preserve"> remove duplicates from 56 </w:t>
            </w:r>
          </w:p>
          <w:p w14:paraId="32DA57E7" w14:textId="0DB1B701" w:rsidR="006F49BA" w:rsidRPr="004305C7" w:rsidRDefault="006F49BA" w:rsidP="006F49BA">
            <w:pPr>
              <w:rPr>
                <w:rFonts w:ascii="Arial Unicode MS" w:eastAsia="Arial Unicode MS" w:hAnsi="Arial Unicode MS" w:cs="Arial Unicode MS"/>
                <w:b/>
                <w:sz w:val="20"/>
                <w:lang w:val="en-US"/>
              </w:rPr>
            </w:pPr>
          </w:p>
        </w:tc>
        <w:bookmarkStart w:id="0" w:name="_GoBack"/>
        <w:bookmarkEnd w:id="0"/>
      </w:tr>
      <w:tr w:rsidR="006F49BA" w14:paraId="2E93FAD7" w14:textId="77777777" w:rsidTr="006F49BA">
        <w:tc>
          <w:tcPr>
            <w:tcW w:w="8494" w:type="dxa"/>
          </w:tcPr>
          <w:p w14:paraId="6ADE2905" w14:textId="77777777" w:rsidR="006F49BA" w:rsidRPr="00107C61" w:rsidRDefault="006F49BA" w:rsidP="006F49BA">
            <w:pPr>
              <w:rPr>
                <w:b/>
                <w:lang w:val="en-US"/>
              </w:rPr>
            </w:pPr>
            <w:r w:rsidRPr="00107C61">
              <w:rPr>
                <w:b/>
                <w:lang w:val="en-US"/>
              </w:rPr>
              <w:lastRenderedPageBreak/>
              <w:t>Database: Database of promoting health effectiveness reviews (</w:t>
            </w:r>
            <w:proofErr w:type="spellStart"/>
            <w:r w:rsidRPr="00107C61">
              <w:rPr>
                <w:b/>
                <w:lang w:val="en-US"/>
              </w:rPr>
              <w:t>DoPHER</w:t>
            </w:r>
            <w:proofErr w:type="spellEnd"/>
            <w:r w:rsidRPr="00107C61">
              <w:rPr>
                <w:b/>
                <w:lang w:val="en-US"/>
              </w:rPr>
              <w:t>)</w:t>
            </w:r>
          </w:p>
          <w:p w14:paraId="55EADFAE" w14:textId="77777777" w:rsidR="006F49BA" w:rsidRPr="00BA069C" w:rsidRDefault="006F49BA" w:rsidP="006F49BA">
            <w:pPr>
              <w:rPr>
                <w:rFonts w:ascii="Arial Unicode MS" w:eastAsia="Arial Unicode MS" w:hAnsi="Arial Unicode MS" w:cs="Arial Unicode MS"/>
                <w:sz w:val="20"/>
                <w:lang w:val="en-US"/>
              </w:rPr>
            </w:pPr>
          </w:p>
        </w:tc>
      </w:tr>
      <w:tr w:rsidR="006F49BA" w14:paraId="1076B661" w14:textId="77777777" w:rsidTr="006F49BA">
        <w:tc>
          <w:tcPr>
            <w:tcW w:w="8494" w:type="dxa"/>
          </w:tcPr>
          <w:p w14:paraId="22447D7A" w14:textId="77777777" w:rsidR="006F49BA" w:rsidRDefault="006F49BA" w:rsidP="006F49BA">
            <w:pPr>
              <w:shd w:val="clear" w:color="auto" w:fill="FFFFFF"/>
              <w:spacing w:before="100" w:beforeAutospacing="1" w:after="100" w:afterAutospacing="1" w:line="216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1 </w:t>
            </w:r>
            <w:r w:rsidRPr="00BD21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Needle Exchange </w:t>
            </w:r>
          </w:p>
          <w:p w14:paraId="388E82B1" w14:textId="77777777" w:rsidR="006F49BA" w:rsidRDefault="006F49BA" w:rsidP="006F49BA">
            <w:pPr>
              <w:shd w:val="clear" w:color="auto" w:fill="FFFFFF"/>
              <w:spacing w:before="100" w:beforeAutospacing="1" w:after="100" w:afterAutospacing="1" w:line="216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2 </w:t>
            </w:r>
            <w:r w:rsidRPr="00BD21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yringe</w:t>
            </w:r>
            <w:r w:rsidRPr="002066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BD21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Exchange </w:t>
            </w:r>
          </w:p>
          <w:p w14:paraId="4E38A42E" w14:textId="77777777" w:rsidR="006F49BA" w:rsidRDefault="006F49BA" w:rsidP="006F49BA">
            <w:pPr>
              <w:shd w:val="clear" w:color="auto" w:fill="FFFFFF"/>
              <w:spacing w:before="100" w:beforeAutospacing="1" w:after="100" w:afterAutospacing="1" w:line="216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lastRenderedPageBreak/>
              <w:t xml:space="preserve">3 </w:t>
            </w:r>
            <w:r w:rsidRPr="00BD21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upervised Inject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 </w:t>
            </w:r>
          </w:p>
          <w:p w14:paraId="6DFF576B" w14:textId="77777777" w:rsidR="006F49BA" w:rsidRPr="00EC7EC6" w:rsidRDefault="006F49BA" w:rsidP="006F49BA">
            <w:pPr>
              <w:rPr>
                <w:lang w:val="en-US"/>
              </w:rPr>
            </w:pPr>
            <w:r>
              <w:rPr>
                <w:lang w:val="en-US"/>
              </w:rPr>
              <w:t xml:space="preserve">4 1 or 2 or 3 </w:t>
            </w:r>
          </w:p>
          <w:p w14:paraId="7CACE915" w14:textId="77777777" w:rsidR="006F49BA" w:rsidRPr="00107C61" w:rsidRDefault="006F49BA" w:rsidP="006F49BA">
            <w:pPr>
              <w:rPr>
                <w:b/>
                <w:lang w:val="en-US"/>
              </w:rPr>
            </w:pPr>
          </w:p>
        </w:tc>
      </w:tr>
      <w:tr w:rsidR="006F49BA" w14:paraId="71423D7A" w14:textId="77777777" w:rsidTr="006F49BA">
        <w:tc>
          <w:tcPr>
            <w:tcW w:w="8494" w:type="dxa"/>
          </w:tcPr>
          <w:p w14:paraId="1752C1C8" w14:textId="77777777" w:rsidR="006F49BA" w:rsidRPr="00107C61" w:rsidRDefault="006F49BA" w:rsidP="006F49BA">
            <w:pPr>
              <w:rPr>
                <w:b/>
                <w:lang w:val="en-US"/>
              </w:rPr>
            </w:pPr>
            <w:r w:rsidRPr="00107C61">
              <w:rPr>
                <w:b/>
                <w:lang w:val="en-US"/>
              </w:rPr>
              <w:lastRenderedPageBreak/>
              <w:t>Database: The Campbell Collaboration Library of systematic reviews</w:t>
            </w:r>
          </w:p>
          <w:p w14:paraId="0B52598D" w14:textId="77777777" w:rsidR="006F49BA" w:rsidRDefault="006F49BA" w:rsidP="006F49BA">
            <w:pPr>
              <w:shd w:val="clear" w:color="auto" w:fill="FFFFFF"/>
              <w:spacing w:before="100" w:beforeAutospacing="1" w:after="100" w:afterAutospacing="1" w:line="216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</w:tr>
      <w:tr w:rsidR="006F49BA" w14:paraId="2C2F1E32" w14:textId="77777777" w:rsidTr="006F49BA">
        <w:tc>
          <w:tcPr>
            <w:tcW w:w="8494" w:type="dxa"/>
          </w:tcPr>
          <w:p w14:paraId="6F4C5198" w14:textId="77777777" w:rsidR="006F49BA" w:rsidRDefault="006F49BA" w:rsidP="006F49BA">
            <w:pPr>
              <w:rPr>
                <w:lang w:val="en-US"/>
              </w:rPr>
            </w:pPr>
            <w:r w:rsidRPr="00512DA4">
              <w:rPr>
                <w:lang w:val="en-US"/>
              </w:rPr>
              <w:t>(Supervised and Inject*) or (needle or syringe) and exchange</w:t>
            </w:r>
            <w:r>
              <w:rPr>
                <w:lang w:val="en-US"/>
              </w:rPr>
              <w:t xml:space="preserve"> </w:t>
            </w:r>
          </w:p>
          <w:p w14:paraId="3703E9DA" w14:textId="77777777" w:rsidR="006F49BA" w:rsidRPr="00107C61" w:rsidRDefault="006F49BA" w:rsidP="006F49BA">
            <w:pPr>
              <w:rPr>
                <w:b/>
                <w:lang w:val="en-US"/>
              </w:rPr>
            </w:pPr>
          </w:p>
        </w:tc>
      </w:tr>
      <w:tr w:rsidR="006F49BA" w14:paraId="779D84BA" w14:textId="77777777" w:rsidTr="006F49BA">
        <w:tc>
          <w:tcPr>
            <w:tcW w:w="8494" w:type="dxa"/>
          </w:tcPr>
          <w:p w14:paraId="70DD5F4A" w14:textId="22A3B80F" w:rsidR="006F49BA" w:rsidRPr="00512DA4" w:rsidRDefault="005E228F" w:rsidP="006F49BA">
            <w:pPr>
              <w:rPr>
                <w:lang w:val="en-US"/>
              </w:rPr>
            </w:pPr>
            <w:r w:rsidRPr="005E228F">
              <w:rPr>
                <w:b/>
                <w:lang w:val="en-US"/>
              </w:rPr>
              <w:t xml:space="preserve">Database: </w:t>
            </w:r>
            <w:r w:rsidRPr="005E228F">
              <w:rPr>
                <w:b/>
                <w:lang w:val="en-US"/>
              </w:rPr>
              <w:t>Nice evidence search</w:t>
            </w:r>
            <w:r w:rsidRPr="00107C61">
              <w:rPr>
                <w:b/>
                <w:lang w:val="en-US"/>
              </w:rPr>
              <w:t xml:space="preserve"> databases: systematic reviews</w:t>
            </w:r>
          </w:p>
        </w:tc>
      </w:tr>
      <w:tr w:rsidR="005E228F" w14:paraId="1ACC3BCE" w14:textId="77777777" w:rsidTr="006F49BA">
        <w:tc>
          <w:tcPr>
            <w:tcW w:w="8494" w:type="dxa"/>
          </w:tcPr>
          <w:p w14:paraId="5A1A5DC4" w14:textId="77777777" w:rsidR="005E228F" w:rsidRDefault="005E228F" w:rsidP="005E228F">
            <w:pPr>
              <w:rPr>
                <w:lang w:val="en-US"/>
              </w:rPr>
            </w:pPr>
            <w:r w:rsidRPr="00D76F6A">
              <w:rPr>
                <w:lang w:val="en-US"/>
              </w:rPr>
              <w:t>(needle exchange) or (syringe exchange)</w:t>
            </w:r>
            <w:r>
              <w:rPr>
                <w:lang w:val="en-US"/>
              </w:rPr>
              <w:t xml:space="preserve"> </w:t>
            </w:r>
          </w:p>
          <w:p w14:paraId="03381D64" w14:textId="77777777" w:rsidR="005E228F" w:rsidRPr="005E228F" w:rsidRDefault="005E228F" w:rsidP="006F49BA">
            <w:pPr>
              <w:rPr>
                <w:b/>
                <w:lang w:val="en-US"/>
              </w:rPr>
            </w:pPr>
          </w:p>
        </w:tc>
      </w:tr>
      <w:tr w:rsidR="005E228F" w14:paraId="7900191E" w14:textId="77777777" w:rsidTr="006F49BA">
        <w:tc>
          <w:tcPr>
            <w:tcW w:w="8494" w:type="dxa"/>
          </w:tcPr>
          <w:p w14:paraId="231083FA" w14:textId="77777777" w:rsidR="005E228F" w:rsidRPr="00107C61" w:rsidRDefault="005E228F" w:rsidP="005E228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ARE</w:t>
            </w:r>
            <w:r w:rsidRPr="00107C61">
              <w:rPr>
                <w:b/>
                <w:lang w:val="en-US"/>
              </w:rPr>
              <w:t xml:space="preserve"> and NHS EED</w:t>
            </w:r>
          </w:p>
          <w:p w14:paraId="56904DA8" w14:textId="77777777" w:rsidR="005E228F" w:rsidRPr="00D76F6A" w:rsidRDefault="005E228F" w:rsidP="005E228F">
            <w:pPr>
              <w:rPr>
                <w:lang w:val="en-US"/>
              </w:rPr>
            </w:pPr>
          </w:p>
        </w:tc>
      </w:tr>
      <w:tr w:rsidR="005E228F" w14:paraId="7F4999A7" w14:textId="77777777" w:rsidTr="006F49BA">
        <w:tc>
          <w:tcPr>
            <w:tcW w:w="8494" w:type="dxa"/>
          </w:tcPr>
          <w:p w14:paraId="71FD43EF" w14:textId="77777777" w:rsidR="005E228F" w:rsidRPr="00107C61" w:rsidRDefault="005E228F" w:rsidP="005E228F">
            <w:pPr>
              <w:rPr>
                <w:lang w:val="en-US"/>
              </w:rPr>
            </w:pPr>
            <w:r>
              <w:rPr>
                <w:lang w:val="en-US"/>
              </w:rPr>
              <w:t xml:space="preserve">Needle exchange </w:t>
            </w:r>
            <w:r w:rsidRPr="002A308A">
              <w:rPr>
                <w:lang w:val="en-US"/>
              </w:rPr>
              <w:t>or syringe exchange</w:t>
            </w:r>
            <w:r>
              <w:rPr>
                <w:lang w:val="en-US"/>
              </w:rPr>
              <w:t xml:space="preserve"> </w:t>
            </w:r>
          </w:p>
          <w:p w14:paraId="692659A2" w14:textId="77777777" w:rsidR="005E228F" w:rsidRDefault="005E228F" w:rsidP="005E228F">
            <w:pPr>
              <w:rPr>
                <w:b/>
                <w:lang w:val="en-US"/>
              </w:rPr>
            </w:pPr>
          </w:p>
        </w:tc>
      </w:tr>
      <w:tr w:rsidR="005E228F" w14:paraId="268C9D50" w14:textId="77777777" w:rsidTr="006F49BA">
        <w:tc>
          <w:tcPr>
            <w:tcW w:w="8494" w:type="dxa"/>
          </w:tcPr>
          <w:p w14:paraId="56632B55" w14:textId="77777777" w:rsidR="005E228F" w:rsidRPr="00107C61" w:rsidRDefault="005E228F" w:rsidP="005E228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chrane Library</w:t>
            </w:r>
          </w:p>
          <w:p w14:paraId="2E3AF318" w14:textId="77777777" w:rsidR="005E228F" w:rsidRDefault="005E228F" w:rsidP="005E228F">
            <w:pPr>
              <w:rPr>
                <w:lang w:val="en-US"/>
              </w:rPr>
            </w:pPr>
          </w:p>
        </w:tc>
      </w:tr>
      <w:tr w:rsidR="005E228F" w14:paraId="3BB6B845" w14:textId="77777777" w:rsidTr="006F49BA">
        <w:tc>
          <w:tcPr>
            <w:tcW w:w="8494" w:type="dxa"/>
          </w:tcPr>
          <w:p w14:paraId="5C04B593" w14:textId="6BC8102C" w:rsidR="005E228F" w:rsidRDefault="005E228F" w:rsidP="005E228F">
            <w:pPr>
              <w:rPr>
                <w:b/>
                <w:lang w:val="en-US"/>
              </w:rPr>
            </w:pPr>
            <w:r w:rsidRPr="002E00A3">
              <w:rPr>
                <w:rStyle w:val="Emphasis"/>
                <w:rFonts w:ascii="Arial" w:hAnsi="Arial" w:cs="Arial"/>
                <w:i w:val="0"/>
                <w:iCs w:val="0"/>
                <w:color w:val="5D5D5D"/>
                <w:sz w:val="20"/>
                <w:szCs w:val="20"/>
                <w:bdr w:val="none" w:sz="0" w:space="0" w:color="auto" w:frame="1"/>
                <w:lang w:val="en-US"/>
              </w:rPr>
              <w:t>(</w:t>
            </w:r>
            <w:r w:rsidRPr="00F64BA9">
              <w:rPr>
                <w:lang w:val="en-US"/>
              </w:rPr>
              <w:t>needle exchange) or (syringe exchange)</w:t>
            </w:r>
          </w:p>
        </w:tc>
      </w:tr>
    </w:tbl>
    <w:p w14:paraId="56D04340" w14:textId="60115CFA" w:rsidR="002E00A3" w:rsidRPr="00F64BA9" w:rsidRDefault="002E00A3" w:rsidP="002E00A3">
      <w:pPr>
        <w:pStyle w:val="Heading2"/>
        <w:shd w:val="clear" w:color="auto" w:fill="FFFFFF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 w:val="0"/>
          <w:bCs w:val="0"/>
          <w:sz w:val="22"/>
          <w:szCs w:val="22"/>
          <w:lang w:val="en-US" w:eastAsia="en-US"/>
        </w:rPr>
      </w:pPr>
    </w:p>
    <w:p w14:paraId="750E1A61" w14:textId="77777777" w:rsidR="002E00A3" w:rsidRDefault="002E00A3" w:rsidP="002E00A3">
      <w:pPr>
        <w:rPr>
          <w:lang w:val="en-US"/>
        </w:rPr>
      </w:pPr>
    </w:p>
    <w:p w14:paraId="1FA152A6" w14:textId="77777777" w:rsidR="002E00A3" w:rsidRPr="00006780" w:rsidRDefault="002E00A3" w:rsidP="00C91D8E">
      <w:pPr>
        <w:rPr>
          <w:lang w:val="en-US"/>
        </w:rPr>
      </w:pPr>
    </w:p>
    <w:sectPr w:rsidR="002E00A3" w:rsidRPr="000067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D591E"/>
    <w:multiLevelType w:val="multilevel"/>
    <w:tmpl w:val="5B4031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00E43F2"/>
    <w:multiLevelType w:val="hybridMultilevel"/>
    <w:tmpl w:val="99FCC230"/>
    <w:lvl w:ilvl="0" w:tplc="08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1A65B96"/>
    <w:multiLevelType w:val="hybridMultilevel"/>
    <w:tmpl w:val="67DA9B7A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15542"/>
    <w:multiLevelType w:val="multilevel"/>
    <w:tmpl w:val="1BE4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D5"/>
    <w:rsid w:val="00006780"/>
    <w:rsid w:val="00014BD8"/>
    <w:rsid w:val="00017E44"/>
    <w:rsid w:val="00032FA9"/>
    <w:rsid w:val="0005048F"/>
    <w:rsid w:val="000952EB"/>
    <w:rsid w:val="000A13A9"/>
    <w:rsid w:val="000B069B"/>
    <w:rsid w:val="000B2AD5"/>
    <w:rsid w:val="000D3529"/>
    <w:rsid w:val="000E0510"/>
    <w:rsid w:val="00107C61"/>
    <w:rsid w:val="0011395E"/>
    <w:rsid w:val="00126C07"/>
    <w:rsid w:val="00164DCD"/>
    <w:rsid w:val="001F3E67"/>
    <w:rsid w:val="00206684"/>
    <w:rsid w:val="00275704"/>
    <w:rsid w:val="002A308A"/>
    <w:rsid w:val="002C4108"/>
    <w:rsid w:val="002C7674"/>
    <w:rsid w:val="002E00A3"/>
    <w:rsid w:val="002F01AC"/>
    <w:rsid w:val="002F5C73"/>
    <w:rsid w:val="0032791B"/>
    <w:rsid w:val="00336FAE"/>
    <w:rsid w:val="003622CF"/>
    <w:rsid w:val="0039396D"/>
    <w:rsid w:val="003A4B33"/>
    <w:rsid w:val="003D29B8"/>
    <w:rsid w:val="003F74DE"/>
    <w:rsid w:val="004305C7"/>
    <w:rsid w:val="0044347E"/>
    <w:rsid w:val="004442D5"/>
    <w:rsid w:val="004509FE"/>
    <w:rsid w:val="00485066"/>
    <w:rsid w:val="004A4DB5"/>
    <w:rsid w:val="004D6DD9"/>
    <w:rsid w:val="004F02D6"/>
    <w:rsid w:val="00512DA4"/>
    <w:rsid w:val="00535FFD"/>
    <w:rsid w:val="00536D98"/>
    <w:rsid w:val="00543F24"/>
    <w:rsid w:val="005757A8"/>
    <w:rsid w:val="005A63F5"/>
    <w:rsid w:val="005C2DD1"/>
    <w:rsid w:val="005E228F"/>
    <w:rsid w:val="005F3D94"/>
    <w:rsid w:val="005F5499"/>
    <w:rsid w:val="006023BE"/>
    <w:rsid w:val="00615D81"/>
    <w:rsid w:val="00637CA5"/>
    <w:rsid w:val="00652142"/>
    <w:rsid w:val="006719BB"/>
    <w:rsid w:val="006774BD"/>
    <w:rsid w:val="006A3063"/>
    <w:rsid w:val="006B023C"/>
    <w:rsid w:val="006D6468"/>
    <w:rsid w:val="006E6675"/>
    <w:rsid w:val="006F49BA"/>
    <w:rsid w:val="00706627"/>
    <w:rsid w:val="00757419"/>
    <w:rsid w:val="00760EAA"/>
    <w:rsid w:val="007A198F"/>
    <w:rsid w:val="007C0F35"/>
    <w:rsid w:val="007C32F0"/>
    <w:rsid w:val="0080242F"/>
    <w:rsid w:val="00826B62"/>
    <w:rsid w:val="00855905"/>
    <w:rsid w:val="00882BA1"/>
    <w:rsid w:val="008A1C7A"/>
    <w:rsid w:val="008A3DAC"/>
    <w:rsid w:val="008F779B"/>
    <w:rsid w:val="00903352"/>
    <w:rsid w:val="009279E1"/>
    <w:rsid w:val="00927EB6"/>
    <w:rsid w:val="00963B60"/>
    <w:rsid w:val="009E6087"/>
    <w:rsid w:val="00A33663"/>
    <w:rsid w:val="00AB145F"/>
    <w:rsid w:val="00AD0268"/>
    <w:rsid w:val="00AE28B1"/>
    <w:rsid w:val="00AE78C5"/>
    <w:rsid w:val="00AF155C"/>
    <w:rsid w:val="00B058AA"/>
    <w:rsid w:val="00B44DED"/>
    <w:rsid w:val="00B6737B"/>
    <w:rsid w:val="00B7259C"/>
    <w:rsid w:val="00BA069C"/>
    <w:rsid w:val="00BD21FF"/>
    <w:rsid w:val="00BD2C90"/>
    <w:rsid w:val="00BE7151"/>
    <w:rsid w:val="00C864F9"/>
    <w:rsid w:val="00C91D8E"/>
    <w:rsid w:val="00D26C6C"/>
    <w:rsid w:val="00D3050B"/>
    <w:rsid w:val="00D76F6A"/>
    <w:rsid w:val="00DA16F4"/>
    <w:rsid w:val="00DD3A4F"/>
    <w:rsid w:val="00DF78EC"/>
    <w:rsid w:val="00E77629"/>
    <w:rsid w:val="00EC7EC6"/>
    <w:rsid w:val="00EF31E0"/>
    <w:rsid w:val="00F0018F"/>
    <w:rsid w:val="00F35683"/>
    <w:rsid w:val="00F5340E"/>
    <w:rsid w:val="00F5431A"/>
    <w:rsid w:val="00F64BA9"/>
    <w:rsid w:val="00F7128E"/>
    <w:rsid w:val="00FC40CD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ED3F"/>
  <w15:chartTrackingRefBased/>
  <w15:docId w15:val="{A8D1D9D5-8D04-4BAF-8ADA-9FE8C496C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E00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CA5"/>
    <w:pPr>
      <w:ind w:left="720"/>
      <w:contextualSpacing/>
    </w:pPr>
  </w:style>
  <w:style w:type="paragraph" w:customStyle="1" w:styleId="Default">
    <w:name w:val="Default"/>
    <w:rsid w:val="00F356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C07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BD21FF"/>
  </w:style>
  <w:style w:type="character" w:styleId="Hyperlink">
    <w:name w:val="Hyperlink"/>
    <w:basedOn w:val="DefaultParagraphFont"/>
    <w:uiPriority w:val="99"/>
    <w:unhideWhenUsed/>
    <w:rsid w:val="00D76F6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4D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5F5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4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4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49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E00A3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styleId="Emphasis">
    <w:name w:val="Emphasis"/>
    <w:basedOn w:val="DefaultParagraphFont"/>
    <w:uiPriority w:val="20"/>
    <w:qFormat/>
    <w:rsid w:val="002E00A3"/>
    <w:rPr>
      <w:i/>
      <w:iCs/>
    </w:rPr>
  </w:style>
  <w:style w:type="table" w:styleId="TableGrid">
    <w:name w:val="Table Grid"/>
    <w:basedOn w:val="TableNormal"/>
    <w:uiPriority w:val="39"/>
    <w:rsid w:val="006F4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8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y</dc:creator>
  <cp:keywords/>
  <dc:description/>
  <cp:lastModifiedBy>Maria Cary</cp:lastModifiedBy>
  <cp:revision>5</cp:revision>
  <cp:lastPrinted>2015-05-07T11:52:00Z</cp:lastPrinted>
  <dcterms:created xsi:type="dcterms:W3CDTF">2016-05-10T10:54:00Z</dcterms:created>
  <dcterms:modified xsi:type="dcterms:W3CDTF">2016-05-10T11:03:00Z</dcterms:modified>
</cp:coreProperties>
</file>